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2D68E" w14:textId="6747EC28" w:rsidR="00CE5426" w:rsidRPr="007C5EC0" w:rsidRDefault="00CE5426" w:rsidP="00BE762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GoBack"/>
    </w:p>
    <w:p w14:paraId="572CAD06" w14:textId="232250B5" w:rsidR="000E20D3" w:rsidRPr="007C5EC0" w:rsidRDefault="000E20D3" w:rsidP="000E20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5EC0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222B4BF2" w14:textId="77777777" w:rsidR="002D5307" w:rsidRPr="007C5EC0" w:rsidRDefault="002D5307" w:rsidP="002D5307">
      <w:pPr>
        <w:pStyle w:val="NormalWeb"/>
      </w:pPr>
      <w:r w:rsidRPr="007C5EC0">
        <w:rPr>
          <w:b/>
          <w:bCs/>
        </w:rPr>
        <w:t>MEDLINE search 1: for food products (including non-alcoholic drinks)</w:t>
      </w:r>
    </w:p>
    <w:p w14:paraId="720D3B42" w14:textId="77777777" w:rsidR="002D5307" w:rsidRPr="007C5EC0" w:rsidRDefault="002D5307" w:rsidP="002D5307">
      <w:pPr>
        <w:pStyle w:val="NormalWeb"/>
      </w:pPr>
      <w:r w:rsidRPr="007C5EC0">
        <w:t xml:space="preserve">1 exp Food packaging/ and (label$ or content$ sign$ or symbol$ or ticket$ or sticker$ or diet$ or health$ or </w:t>
      </w:r>
      <w:proofErr w:type="spellStart"/>
      <w:r w:rsidRPr="007C5EC0">
        <w:t>calori</w:t>
      </w:r>
      <w:proofErr w:type="spellEnd"/>
      <w:r w:rsidRPr="007C5EC0">
        <w:t xml:space="preserve">$ or </w:t>
      </w:r>
      <w:proofErr w:type="spellStart"/>
      <w:r w:rsidRPr="007C5EC0">
        <w:t>nutritio</w:t>
      </w:r>
      <w:proofErr w:type="spellEnd"/>
      <w:r w:rsidRPr="007C5EC0">
        <w:t xml:space="preserve">$ or guideline daily </w:t>
      </w:r>
      <w:bookmarkEnd w:id="0"/>
      <w:r w:rsidRPr="007C5EC0">
        <w:t>amount$ or recommended daily amount$ or nutrient reference value$ or nutrient daily value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00A74399" w14:textId="77777777" w:rsidR="002D5307" w:rsidRPr="007C5EC0" w:rsidRDefault="002D5307" w:rsidP="002D5307">
      <w:pPr>
        <w:pStyle w:val="NormalWeb"/>
      </w:pPr>
      <w:r w:rsidRPr="007C5EC0">
        <w:t>2 food pack$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2BD8F85C" w14:textId="77777777" w:rsidR="002D5307" w:rsidRPr="007C5EC0" w:rsidRDefault="002D5307" w:rsidP="002D5307">
      <w:pPr>
        <w:pStyle w:val="NormalWeb"/>
      </w:pPr>
      <w:r w:rsidRPr="007C5EC0">
        <w:t xml:space="preserve">3 exp Product labelling/ and (food$ or diet$ or health$ or </w:t>
      </w:r>
      <w:proofErr w:type="spellStart"/>
      <w:r w:rsidRPr="007C5EC0">
        <w:t>calori</w:t>
      </w:r>
      <w:proofErr w:type="spellEnd"/>
      <w:r w:rsidRPr="007C5EC0">
        <w:t xml:space="preserve">$ or </w:t>
      </w:r>
      <w:proofErr w:type="spellStart"/>
      <w:r w:rsidRPr="007C5EC0">
        <w:t>nutritio</w:t>
      </w:r>
      <w:proofErr w:type="spellEnd"/>
      <w:r w:rsidRPr="007C5EC0">
        <w:t>$ or guideline daily amount$ or recommended daily amount$ or nutrient reference value$ or nutrient daily value$ or snack$ or eat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3DBCA89B" w14:textId="77777777" w:rsidR="002D5307" w:rsidRPr="007C5EC0" w:rsidRDefault="002D5307" w:rsidP="002D5307">
      <w:pPr>
        <w:pStyle w:val="NormalWeb"/>
      </w:pPr>
      <w:r w:rsidRPr="007C5EC0">
        <w:t xml:space="preserve">4 </w:t>
      </w:r>
      <w:proofErr w:type="spellStart"/>
      <w:r w:rsidRPr="007C5EC0">
        <w:t>exp</w:t>
      </w:r>
      <w:proofErr w:type="spellEnd"/>
      <w:r w:rsidRPr="007C5EC0">
        <w:t xml:space="preserve"> Food </w:t>
      </w:r>
      <w:proofErr w:type="spellStart"/>
      <w:r w:rsidRPr="007C5EC0">
        <w:t>Labeling</w:t>
      </w:r>
      <w:proofErr w:type="spellEnd"/>
      <w:r w:rsidRPr="007C5EC0">
        <w:t>/</w:t>
      </w:r>
    </w:p>
    <w:p w14:paraId="099D16B8" w14:textId="77777777" w:rsidR="002D5307" w:rsidRPr="007C5EC0" w:rsidRDefault="002D5307" w:rsidP="002D5307">
      <w:pPr>
        <w:pStyle w:val="NormalWeb"/>
      </w:pPr>
      <w:r w:rsidRPr="007C5EC0">
        <w:t>5 ((</w:t>
      </w:r>
      <w:proofErr w:type="spellStart"/>
      <w:r w:rsidRPr="007C5EC0">
        <w:t>nutritio</w:t>
      </w:r>
      <w:proofErr w:type="spellEnd"/>
      <w:r w:rsidRPr="007C5EC0">
        <w:t>$ or nutrient$) adj5 (label$ or content$ sign$ or symbol$ or ticket$ or sticker$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6A7D48E3" w14:textId="77777777" w:rsidR="002D5307" w:rsidRPr="007C5EC0" w:rsidRDefault="002D5307" w:rsidP="002D5307">
      <w:pPr>
        <w:pStyle w:val="NormalWeb"/>
      </w:pPr>
      <w:r w:rsidRPr="007C5EC0">
        <w:t>6 (nutrition$ information or nutrient$ information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63622792" w14:textId="77777777" w:rsidR="002D5307" w:rsidRPr="007C5EC0" w:rsidRDefault="002D5307" w:rsidP="002D5307">
      <w:pPr>
        <w:pStyle w:val="NormalWeb"/>
      </w:pPr>
      <w:r w:rsidRPr="007C5EC0">
        <w:t>7 (Food$ label$ or food$ content$ label$ or food$ content$ sign$ or food$ content symbol$ or food$ content$ tag$ or food$ content$ ticket$ or food$ content$ sticker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4794F696" w14:textId="77777777" w:rsidR="002D5307" w:rsidRPr="007C5EC0" w:rsidRDefault="002D5307" w:rsidP="002D5307">
      <w:pPr>
        <w:pStyle w:val="NormalWeb"/>
      </w:pPr>
      <w:r w:rsidRPr="007C5EC0">
        <w:t>8 traffic light$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</w:p>
    <w:p w14:paraId="38C4BD92" w14:textId="77777777" w:rsidR="002D5307" w:rsidRPr="007C5EC0" w:rsidRDefault="002D5307" w:rsidP="002D5307">
      <w:pPr>
        <w:pStyle w:val="NormalWeb"/>
      </w:pPr>
      <w:r w:rsidRPr="007C5EC0">
        <w:t>9 (guideline daily amount$ or nutrient reference value$ or nutrient daily value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6EA96526" w14:textId="77777777" w:rsidR="002D5307" w:rsidRPr="007C5EC0" w:rsidRDefault="002D5307" w:rsidP="002D5307">
      <w:pPr>
        <w:pStyle w:val="NormalWeb"/>
      </w:pPr>
      <w:r w:rsidRPr="007C5EC0">
        <w:t>10 (recommended dietary allowance$ adj5 (label$ or content$ sign$ or symbol$ or information or ticket$ or sticker$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739A5E35" w14:textId="77777777" w:rsidR="002D5307" w:rsidRPr="007C5EC0" w:rsidRDefault="002D5307" w:rsidP="002D5307">
      <w:pPr>
        <w:pStyle w:val="NormalWeb"/>
      </w:pPr>
      <w:r w:rsidRPr="007C5EC0">
        <w:t>11 ((Calorific or calorie$ or caloric) and (label$ or content$ sign$ or symbol$ or ticket$ or sticker$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041D1DC1" w14:textId="77777777" w:rsidR="002D5307" w:rsidRPr="007C5EC0" w:rsidRDefault="002D5307" w:rsidP="002D5307">
      <w:pPr>
        <w:pStyle w:val="NormalWeb"/>
      </w:pPr>
      <w:r w:rsidRPr="007C5EC0">
        <w:t xml:space="preserve">12 ((Calorific or calorie$ or caloric) </w:t>
      </w:r>
      <w:proofErr w:type="spellStart"/>
      <w:r w:rsidRPr="007C5EC0">
        <w:t>adj</w:t>
      </w:r>
      <w:proofErr w:type="spellEnd"/>
      <w:r w:rsidRPr="007C5EC0">
        <w:t xml:space="preserve"> information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6C0B2A63" w14:textId="77777777" w:rsidR="002D5307" w:rsidRPr="007C5EC0" w:rsidRDefault="002D5307" w:rsidP="002D5307">
      <w:pPr>
        <w:pStyle w:val="NormalWeb"/>
      </w:pPr>
      <w:r w:rsidRPr="007C5EC0">
        <w:t>13 (menu and (label$ or content$ sign$ or symbol$ or tag$ or ticket$ or sticker$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0365F76D" w14:textId="77777777" w:rsidR="002D5307" w:rsidRPr="007C5EC0" w:rsidRDefault="002D5307" w:rsidP="002D5307">
      <w:pPr>
        <w:pStyle w:val="NormalWeb"/>
      </w:pPr>
      <w:r w:rsidRPr="007C5EC0">
        <w:t>14 (menu and (nutritional content$ or nutritional information or traffic light or guideline daily amount or GDA or healthy choice or calorie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79D1D3F4" w14:textId="77777777" w:rsidR="002D5307" w:rsidRPr="007C5EC0" w:rsidRDefault="002D5307" w:rsidP="002D5307">
      <w:pPr>
        <w:pStyle w:val="NormalWeb"/>
      </w:pPr>
      <w:r w:rsidRPr="007C5EC0">
        <w:t>15 (Label$ adj2 (legislation$ or regulation$ or policies or policy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01BD4329" w14:textId="77777777" w:rsidR="002D5307" w:rsidRPr="007C5EC0" w:rsidRDefault="002D5307" w:rsidP="002D5307">
      <w:pPr>
        <w:pStyle w:val="NormalWeb"/>
      </w:pPr>
      <w:r w:rsidRPr="007C5EC0">
        <w:t xml:space="preserve">16 Healthy </w:t>
      </w:r>
      <w:proofErr w:type="spellStart"/>
      <w:r w:rsidRPr="007C5EC0">
        <w:t>choice.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54C637C3" w14:textId="77777777" w:rsidR="002D5307" w:rsidRPr="007C5EC0" w:rsidRDefault="002D5307" w:rsidP="002D5307">
      <w:pPr>
        <w:pStyle w:val="NormalWeb"/>
      </w:pPr>
      <w:r w:rsidRPr="007C5EC0">
        <w:t xml:space="preserve">17 exp Product labelling/ and (drink? or beverage? or soda? or </w:t>
      </w:r>
      <w:proofErr w:type="spellStart"/>
      <w:r w:rsidRPr="007C5EC0">
        <w:t>flavo</w:t>
      </w:r>
      <w:proofErr w:type="spellEnd"/>
      <w:r w:rsidRPr="007C5EC0">
        <w:t xml:space="preserve">? red water? or fruit water? or cordial? Or squash? or juice? or smoothie? or milkshake? </w:t>
      </w:r>
      <w:proofErr w:type="gramStart"/>
      <w:r w:rsidRPr="007C5EC0">
        <w:t>or</w:t>
      </w:r>
      <w:proofErr w:type="gramEnd"/>
      <w:r w:rsidRPr="007C5EC0">
        <w:t xml:space="preserve"> tea or teas or coffee?).</w:t>
      </w:r>
      <w:proofErr w:type="spellStart"/>
      <w:proofErr w:type="gramStart"/>
      <w:r w:rsidRPr="007C5EC0">
        <w:t>ti,</w:t>
      </w:r>
      <w:proofErr w:type="gramEnd"/>
      <w:r w:rsidRPr="007C5EC0">
        <w:t>ab</w:t>
      </w:r>
      <w:proofErr w:type="spellEnd"/>
      <w:r w:rsidRPr="007C5EC0">
        <w:t>.</w:t>
      </w:r>
    </w:p>
    <w:p w14:paraId="535612B3" w14:textId="77777777" w:rsidR="002D5307" w:rsidRPr="007C5EC0" w:rsidRDefault="002D5307" w:rsidP="002D5307">
      <w:pPr>
        <w:pStyle w:val="NormalWeb"/>
      </w:pPr>
      <w:r w:rsidRPr="007C5EC0">
        <w:lastRenderedPageBreak/>
        <w:t>18 (Drink$ label$ or Drink$ content$ label$ or Drink$ content$ sign$ or Drink$ content symbol$ or Drink$ content$ tag$ or Drink$ content$ ticket$ or Drink$ content$ sticker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28184C39" w14:textId="77777777" w:rsidR="002D5307" w:rsidRPr="007C5EC0" w:rsidRDefault="002D5307" w:rsidP="002D5307">
      <w:pPr>
        <w:pStyle w:val="NormalWeb"/>
      </w:pPr>
      <w:r w:rsidRPr="007C5EC0">
        <w:t xml:space="preserve">19 ((drink? or beverage? or soda? or </w:t>
      </w:r>
      <w:proofErr w:type="spellStart"/>
      <w:r w:rsidRPr="007C5EC0">
        <w:t>flavo</w:t>
      </w:r>
      <w:proofErr w:type="gramStart"/>
      <w:r w:rsidRPr="007C5EC0">
        <w:t>?red</w:t>
      </w:r>
      <w:proofErr w:type="spellEnd"/>
      <w:proofErr w:type="gramEnd"/>
      <w:r w:rsidRPr="007C5EC0">
        <w:t xml:space="preserve"> water? or fruit water? or cordial? or squash? or juice? or smoothie? or milkshake? or tea or teas or coffee?) and (label$ or content$ sign$ or symbol$ or ticket$ or sticker$)).</w:t>
      </w:r>
      <w:proofErr w:type="spellStart"/>
      <w:r w:rsidRPr="007C5EC0">
        <w:t>ti,ab</w:t>
      </w:r>
      <w:proofErr w:type="spellEnd"/>
      <w:r w:rsidRPr="007C5EC0">
        <w:t>.</w:t>
      </w:r>
    </w:p>
    <w:p w14:paraId="4730EF76" w14:textId="77777777" w:rsidR="002D5307" w:rsidRPr="007C5EC0" w:rsidRDefault="002D5307" w:rsidP="002D5307">
      <w:pPr>
        <w:pStyle w:val="NormalWeb"/>
      </w:pPr>
      <w:r w:rsidRPr="007C5EC0">
        <w:t>20 1 or 2 or 3 or 4 or 5 or 6 or 7 or 8 or 9 or 10 or 11 or 12 or 13 or 14 or 15 or 16 or 17 or 18 or 19</w:t>
      </w:r>
    </w:p>
    <w:p w14:paraId="3B5F6A05" w14:textId="77777777" w:rsidR="002D5307" w:rsidRPr="007C5EC0" w:rsidRDefault="002D5307" w:rsidP="002D5307">
      <w:pPr>
        <w:pStyle w:val="NormalWeb"/>
      </w:pPr>
      <w:r w:rsidRPr="007C5EC0">
        <w:t>21 exp Food Preferences/</w:t>
      </w:r>
    </w:p>
    <w:p w14:paraId="567307B9" w14:textId="77777777" w:rsidR="002D5307" w:rsidRPr="007C5EC0" w:rsidRDefault="002D5307" w:rsidP="002D5307">
      <w:pPr>
        <w:pStyle w:val="NormalWeb"/>
      </w:pPr>
      <w:r w:rsidRPr="007C5EC0">
        <w:t>22 exp Food Habits</w:t>
      </w:r>
    </w:p>
    <w:p w14:paraId="15FC301B" w14:textId="77777777" w:rsidR="002D5307" w:rsidRPr="007C5EC0" w:rsidRDefault="002D5307" w:rsidP="002D5307">
      <w:pPr>
        <w:pStyle w:val="NormalWeb"/>
      </w:pPr>
      <w:r w:rsidRPr="007C5EC0">
        <w:t xml:space="preserve">23 </w:t>
      </w:r>
      <w:proofErr w:type="spellStart"/>
      <w:r w:rsidRPr="007C5EC0">
        <w:t>exp</w:t>
      </w:r>
      <w:proofErr w:type="spellEnd"/>
      <w:r w:rsidRPr="007C5EC0">
        <w:t xml:space="preserve"> Feeding </w:t>
      </w:r>
      <w:proofErr w:type="spellStart"/>
      <w:r w:rsidRPr="007C5EC0">
        <w:t>Behavior</w:t>
      </w:r>
      <w:proofErr w:type="spellEnd"/>
      <w:r w:rsidRPr="007C5EC0">
        <w:t>/</w:t>
      </w:r>
    </w:p>
    <w:p w14:paraId="06CE44DE" w14:textId="77777777" w:rsidR="002D5307" w:rsidRPr="007C5EC0" w:rsidRDefault="002D5307" w:rsidP="002D5307">
      <w:pPr>
        <w:pStyle w:val="NormalWeb"/>
      </w:pPr>
      <w:r w:rsidRPr="007C5EC0">
        <w:t>24 exp Eating/</w:t>
      </w:r>
    </w:p>
    <w:p w14:paraId="3234AFF2" w14:textId="77777777" w:rsidR="002D5307" w:rsidRPr="007C5EC0" w:rsidRDefault="002D5307" w:rsidP="002D5307">
      <w:pPr>
        <w:pStyle w:val="NormalWeb"/>
      </w:pPr>
      <w:r w:rsidRPr="007C5EC0">
        <w:t>25 exp Diet/</w:t>
      </w:r>
    </w:p>
    <w:p w14:paraId="2A4EB2B4" w14:textId="77777777" w:rsidR="002D5307" w:rsidRPr="007C5EC0" w:rsidRDefault="002D5307" w:rsidP="002D5307">
      <w:pPr>
        <w:pStyle w:val="NormalWeb"/>
      </w:pPr>
      <w:r w:rsidRPr="007C5EC0">
        <w:t xml:space="preserve">26 </w:t>
      </w:r>
      <w:proofErr w:type="spellStart"/>
      <w:r w:rsidRPr="007C5EC0">
        <w:t>exp</w:t>
      </w:r>
      <w:proofErr w:type="spellEnd"/>
      <w:r w:rsidRPr="007C5EC0">
        <w:t xml:space="preserve"> Choice </w:t>
      </w:r>
      <w:proofErr w:type="spellStart"/>
      <w:r w:rsidRPr="007C5EC0">
        <w:t>Behavior</w:t>
      </w:r>
      <w:proofErr w:type="spellEnd"/>
      <w:r w:rsidRPr="007C5EC0">
        <w:t>/</w:t>
      </w:r>
    </w:p>
    <w:p w14:paraId="282A6A6D" w14:textId="77777777" w:rsidR="002D5307" w:rsidRPr="007C5EC0" w:rsidRDefault="002D5307" w:rsidP="002D5307">
      <w:pPr>
        <w:pStyle w:val="NormalWeb"/>
      </w:pPr>
      <w:r w:rsidRPr="007C5EC0">
        <w:t>27 (</w:t>
      </w:r>
      <w:proofErr w:type="spellStart"/>
      <w:r w:rsidRPr="007C5EC0">
        <w:t>intak</w:t>
      </w:r>
      <w:proofErr w:type="spellEnd"/>
      <w:r w:rsidRPr="007C5EC0">
        <w:t>$ or consume or consumes or consumption or consumed or eat$ or diet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7E419290" w14:textId="77777777" w:rsidR="002D5307" w:rsidRPr="007C5EC0" w:rsidRDefault="002D5307" w:rsidP="002D5307">
      <w:pPr>
        <w:pStyle w:val="NormalWeb"/>
      </w:pPr>
      <w:r w:rsidRPr="007C5EC0">
        <w:t xml:space="preserve">28 (food adj5 (preference$ or habit$ or </w:t>
      </w:r>
      <w:proofErr w:type="spellStart"/>
      <w:r w:rsidRPr="007C5EC0">
        <w:t>behavio</w:t>
      </w:r>
      <w:proofErr w:type="gramStart"/>
      <w:r w:rsidRPr="007C5EC0">
        <w:t>?r</w:t>
      </w:r>
      <w:proofErr w:type="spellEnd"/>
      <w:proofErr w:type="gramEnd"/>
      <w:r w:rsidRPr="007C5EC0">
        <w:t xml:space="preserve">$ or choice$ or decision$ or </w:t>
      </w:r>
      <w:proofErr w:type="spellStart"/>
      <w:r w:rsidRPr="007C5EC0">
        <w:t>decid</w:t>
      </w:r>
      <w:proofErr w:type="spellEnd"/>
      <w:r w:rsidRPr="007C5EC0">
        <w:t xml:space="preserve">$ or </w:t>
      </w:r>
      <w:proofErr w:type="spellStart"/>
      <w:r w:rsidRPr="007C5EC0">
        <w:t>inclin</w:t>
      </w:r>
      <w:proofErr w:type="spellEnd"/>
      <w:r w:rsidRPr="007C5EC0">
        <w:t xml:space="preserve">$ or </w:t>
      </w:r>
      <w:proofErr w:type="spellStart"/>
      <w:r w:rsidRPr="007C5EC0">
        <w:t>lik</w:t>
      </w:r>
      <w:proofErr w:type="spellEnd"/>
      <w:r w:rsidRPr="007C5EC0">
        <w:t xml:space="preserve">$ or </w:t>
      </w:r>
      <w:proofErr w:type="spellStart"/>
      <w:r w:rsidRPr="007C5EC0">
        <w:t>choos</w:t>
      </w:r>
      <w:proofErr w:type="spellEnd"/>
      <w:r w:rsidRPr="007C5EC0">
        <w:t>$ or select$ or pick$)).</w:t>
      </w:r>
      <w:proofErr w:type="spellStart"/>
      <w:r w:rsidRPr="007C5EC0">
        <w:t>ti,ab</w:t>
      </w:r>
      <w:proofErr w:type="spellEnd"/>
      <w:r w:rsidRPr="007C5EC0">
        <w:t>.</w:t>
      </w:r>
    </w:p>
    <w:p w14:paraId="34A09CA5" w14:textId="77777777" w:rsidR="002D5307" w:rsidRPr="007C5EC0" w:rsidRDefault="002D5307" w:rsidP="002D5307">
      <w:pPr>
        <w:pStyle w:val="NormalWeb"/>
      </w:pPr>
      <w:r w:rsidRPr="007C5EC0">
        <w:t xml:space="preserve">29 ((drink? or beverage?) adj5 (preference$ or habit$ or </w:t>
      </w:r>
      <w:proofErr w:type="spellStart"/>
      <w:r w:rsidRPr="007C5EC0">
        <w:t>behavio</w:t>
      </w:r>
      <w:proofErr w:type="gramStart"/>
      <w:r w:rsidRPr="007C5EC0">
        <w:t>?r</w:t>
      </w:r>
      <w:proofErr w:type="spellEnd"/>
      <w:proofErr w:type="gramEnd"/>
      <w:r w:rsidRPr="007C5EC0">
        <w:t xml:space="preserve">$ or choice$ or decision$ or </w:t>
      </w:r>
      <w:proofErr w:type="spellStart"/>
      <w:r w:rsidRPr="007C5EC0">
        <w:t>decid</w:t>
      </w:r>
      <w:proofErr w:type="spellEnd"/>
      <w:r w:rsidRPr="007C5EC0">
        <w:t xml:space="preserve">$ or </w:t>
      </w:r>
      <w:proofErr w:type="spellStart"/>
      <w:r w:rsidRPr="007C5EC0">
        <w:t>inclin</w:t>
      </w:r>
      <w:proofErr w:type="spellEnd"/>
      <w:r w:rsidRPr="007C5EC0">
        <w:t xml:space="preserve">$ or </w:t>
      </w:r>
      <w:proofErr w:type="spellStart"/>
      <w:r w:rsidRPr="007C5EC0">
        <w:t>lik</w:t>
      </w:r>
      <w:proofErr w:type="spellEnd"/>
      <w:r w:rsidRPr="007C5EC0">
        <w:t xml:space="preserve">$ or </w:t>
      </w:r>
      <w:proofErr w:type="spellStart"/>
      <w:r w:rsidRPr="007C5EC0">
        <w:t>choos</w:t>
      </w:r>
      <w:proofErr w:type="spellEnd"/>
      <w:r w:rsidRPr="007C5EC0">
        <w:t>$ or select$ or pick$)).</w:t>
      </w:r>
      <w:proofErr w:type="spellStart"/>
      <w:r w:rsidRPr="007C5EC0">
        <w:t>ti,ab</w:t>
      </w:r>
      <w:proofErr w:type="spellEnd"/>
      <w:r w:rsidRPr="007C5EC0">
        <w:t>.</w:t>
      </w:r>
    </w:p>
    <w:p w14:paraId="10A62303" w14:textId="77777777" w:rsidR="002D5307" w:rsidRPr="007C5EC0" w:rsidRDefault="002D5307" w:rsidP="002D5307">
      <w:pPr>
        <w:pStyle w:val="NormalWeb"/>
      </w:pPr>
      <w:r w:rsidRPr="007C5EC0">
        <w:t>30 21 or 22 or 23 or 24 or 25 or 26 or 27 or 28 or 29</w:t>
      </w:r>
    </w:p>
    <w:p w14:paraId="5099DEFD" w14:textId="77777777" w:rsidR="002D5307" w:rsidRPr="007C5EC0" w:rsidRDefault="002D5307" w:rsidP="002D5307">
      <w:pPr>
        <w:pStyle w:val="NormalWeb"/>
      </w:pPr>
      <w:r w:rsidRPr="007C5EC0">
        <w:t>31 exp Restaurants/</w:t>
      </w:r>
    </w:p>
    <w:p w14:paraId="3A0C72E4" w14:textId="77777777" w:rsidR="002D5307" w:rsidRPr="007C5EC0" w:rsidRDefault="002D5307" w:rsidP="002D5307">
      <w:pPr>
        <w:pStyle w:val="NormalWeb"/>
      </w:pPr>
      <w:r w:rsidRPr="007C5EC0">
        <w:t>32 (</w:t>
      </w:r>
      <w:proofErr w:type="spellStart"/>
      <w:r w:rsidRPr="007C5EC0">
        <w:t>purchas</w:t>
      </w:r>
      <w:proofErr w:type="spellEnd"/>
      <w:r w:rsidRPr="007C5EC0">
        <w:t>$ or buy$ or sale$ or vend$ or sell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0AA06CA6" w14:textId="77777777" w:rsidR="002D5307" w:rsidRPr="007C5EC0" w:rsidRDefault="002D5307" w:rsidP="002D5307">
      <w:pPr>
        <w:pStyle w:val="NormalWeb"/>
      </w:pPr>
      <w:r w:rsidRPr="007C5EC0">
        <w:t>33 (shop$ or store$ or supermarket$ or market$ or outlet$ or retailer$ or point of purchase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4774CB49" w14:textId="77777777" w:rsidR="002D5307" w:rsidRPr="007C5EC0" w:rsidRDefault="002D5307" w:rsidP="002D5307">
      <w:pPr>
        <w:pStyle w:val="NormalWeb"/>
      </w:pPr>
      <w:r w:rsidRPr="007C5EC0">
        <w:t xml:space="preserve">34 (restaurant$ or cafe$ or bar$ or canteen$ or cafeteria$ or dinner hall$ or dining area$ or dining room$ or </w:t>
      </w:r>
      <w:proofErr w:type="spellStart"/>
      <w:r w:rsidRPr="007C5EC0">
        <w:t>refector</w:t>
      </w:r>
      <w:proofErr w:type="spellEnd"/>
      <w:r w:rsidRPr="007C5EC0">
        <w:t>$ or eatery or mess or buffet or bistro$ or eating place$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66A78516" w14:textId="77777777" w:rsidR="002D5307" w:rsidRPr="007C5EC0" w:rsidRDefault="002D5307" w:rsidP="002D5307">
      <w:pPr>
        <w:pStyle w:val="NormalWeb"/>
      </w:pPr>
      <w:r w:rsidRPr="007C5EC0">
        <w:t>35 31 or 32 or 33 or 34</w:t>
      </w:r>
    </w:p>
    <w:p w14:paraId="43A98777" w14:textId="77777777" w:rsidR="002D5307" w:rsidRPr="007C5EC0" w:rsidRDefault="002D5307" w:rsidP="002D5307">
      <w:pPr>
        <w:pStyle w:val="NormalWeb"/>
      </w:pPr>
      <w:r w:rsidRPr="007C5EC0">
        <w:t>36 20 and (30 or 35)</w:t>
      </w:r>
    </w:p>
    <w:p w14:paraId="59BEBE57" w14:textId="77777777" w:rsidR="002D5307" w:rsidRPr="007C5EC0" w:rsidRDefault="002D5307" w:rsidP="002D5307">
      <w:pPr>
        <w:pStyle w:val="NormalWeb"/>
      </w:pPr>
      <w:r w:rsidRPr="007C5EC0">
        <w:t>37 limit 36 to dt=20170425-YYYYDDMM</w:t>
      </w:r>
    </w:p>
    <w:p w14:paraId="0598EED8" w14:textId="77777777" w:rsidR="002D5307" w:rsidRPr="007C5EC0" w:rsidRDefault="002D5307" w:rsidP="002D5307">
      <w:pPr>
        <w:pStyle w:val="NormalWeb"/>
      </w:pPr>
      <w:r w:rsidRPr="007C5EC0">
        <w:rPr>
          <w:b/>
          <w:bCs/>
        </w:rPr>
        <w:t>MEDLINE search 2: for alcoholic drinks</w:t>
      </w:r>
    </w:p>
    <w:p w14:paraId="570F82C6" w14:textId="77777777" w:rsidR="002D5307" w:rsidRPr="007C5EC0" w:rsidRDefault="002D5307" w:rsidP="002D5307">
      <w:pPr>
        <w:pStyle w:val="NormalWeb"/>
      </w:pPr>
      <w:r w:rsidRPr="007C5EC0">
        <w:lastRenderedPageBreak/>
        <w:t>1. exp Alcoholic Beverages/</w:t>
      </w:r>
    </w:p>
    <w:p w14:paraId="0918C983" w14:textId="77777777" w:rsidR="002D5307" w:rsidRPr="007C5EC0" w:rsidRDefault="002D5307" w:rsidP="002D5307">
      <w:pPr>
        <w:pStyle w:val="NormalWeb"/>
      </w:pPr>
      <w:r w:rsidRPr="007C5EC0">
        <w:t>2. (</w:t>
      </w:r>
      <w:proofErr w:type="spellStart"/>
      <w:r w:rsidRPr="007C5EC0">
        <w:t>dr#nk</w:t>
      </w:r>
      <w:proofErr w:type="spellEnd"/>
      <w:r w:rsidRPr="007C5EC0">
        <w:t>* or beverage* or alcohol* or beer* or lager* or wine* or cider*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16F7696E" w14:textId="77777777" w:rsidR="002D5307" w:rsidRPr="007C5EC0" w:rsidRDefault="002D5307" w:rsidP="002D5307">
      <w:pPr>
        <w:pStyle w:val="NormalWeb"/>
      </w:pPr>
      <w:r w:rsidRPr="007C5EC0">
        <w:t>3. 1 or 2</w:t>
      </w:r>
    </w:p>
    <w:p w14:paraId="2C945556" w14:textId="77777777" w:rsidR="002D5307" w:rsidRPr="007C5EC0" w:rsidRDefault="002D5307" w:rsidP="002D5307">
      <w:pPr>
        <w:pStyle w:val="NormalWeb"/>
      </w:pPr>
      <w:r w:rsidRPr="007C5EC0">
        <w:t xml:space="preserve">4. </w:t>
      </w:r>
      <w:proofErr w:type="spellStart"/>
      <w:r w:rsidRPr="007C5EC0">
        <w:t>exp</w:t>
      </w:r>
      <w:proofErr w:type="spellEnd"/>
      <w:r w:rsidRPr="007C5EC0">
        <w:t xml:space="preserve"> Product </w:t>
      </w:r>
      <w:proofErr w:type="spellStart"/>
      <w:r w:rsidRPr="007C5EC0">
        <w:t>Labeling</w:t>
      </w:r>
      <w:proofErr w:type="spellEnd"/>
      <w:r w:rsidRPr="007C5EC0">
        <w:t>/</w:t>
      </w:r>
    </w:p>
    <w:p w14:paraId="519A9CCF" w14:textId="77777777" w:rsidR="002D5307" w:rsidRPr="007C5EC0" w:rsidRDefault="002D5307" w:rsidP="002D5307">
      <w:pPr>
        <w:pStyle w:val="NormalWeb"/>
      </w:pPr>
      <w:r w:rsidRPr="007C5EC0">
        <w:t>5. ((alcohol* or drink*) adj5 (unit? or guideline* or standard drink*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337E7F80" w14:textId="77777777" w:rsidR="002D5307" w:rsidRPr="007C5EC0" w:rsidRDefault="002D5307" w:rsidP="002D5307">
      <w:pPr>
        <w:pStyle w:val="NormalWeb"/>
      </w:pPr>
      <w:r w:rsidRPr="007C5EC0">
        <w:t xml:space="preserve">6. ((calorie* or nutrition* or energy or ingredient*) adj5 (label* or inform* or menu* or poster* or glass* or beermat* or bottle* or </w:t>
      </w:r>
      <w:proofErr w:type="spellStart"/>
      <w:r w:rsidRPr="007C5EC0">
        <w:t>packag</w:t>
      </w:r>
      <w:proofErr w:type="spellEnd"/>
      <w:r w:rsidRPr="007C5EC0">
        <w:t>*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16EE2439" w14:textId="77777777" w:rsidR="002D5307" w:rsidRPr="007C5EC0" w:rsidRDefault="002D5307" w:rsidP="002D5307">
      <w:pPr>
        <w:pStyle w:val="NormalWeb"/>
      </w:pPr>
      <w:r w:rsidRPr="007C5EC0">
        <w:t>7. 4 or 5 or 6</w:t>
      </w:r>
    </w:p>
    <w:p w14:paraId="48F06690" w14:textId="77777777" w:rsidR="002D5307" w:rsidRPr="007C5EC0" w:rsidRDefault="002D5307" w:rsidP="002D5307">
      <w:pPr>
        <w:pStyle w:val="NormalWeb"/>
      </w:pPr>
      <w:r w:rsidRPr="007C5EC0">
        <w:t>8. exp Alcohol Drinking/</w:t>
      </w:r>
    </w:p>
    <w:p w14:paraId="499B8392" w14:textId="77777777" w:rsidR="002D5307" w:rsidRPr="007C5EC0" w:rsidRDefault="002D5307" w:rsidP="002D5307">
      <w:pPr>
        <w:pStyle w:val="NormalWeb"/>
      </w:pPr>
      <w:r w:rsidRPr="007C5EC0">
        <w:t>9. ((</w:t>
      </w:r>
      <w:proofErr w:type="spellStart"/>
      <w:r w:rsidRPr="007C5EC0">
        <w:t>purchas</w:t>
      </w:r>
      <w:proofErr w:type="spellEnd"/>
      <w:r w:rsidRPr="007C5EC0">
        <w:t xml:space="preserve">* or pour* or select* or </w:t>
      </w:r>
      <w:proofErr w:type="spellStart"/>
      <w:r w:rsidRPr="007C5EC0">
        <w:t>consum</w:t>
      </w:r>
      <w:proofErr w:type="spellEnd"/>
      <w:r w:rsidRPr="007C5EC0">
        <w:t>*) adj5 (alcohol* or drink* or beer* or wine* or lager* or cider*)).</w:t>
      </w:r>
      <w:proofErr w:type="spellStart"/>
      <w:r w:rsidRPr="007C5EC0">
        <w:t>ti</w:t>
      </w:r>
      <w:proofErr w:type="gramStart"/>
      <w:r w:rsidRPr="007C5EC0">
        <w:t>,ab</w:t>
      </w:r>
      <w:proofErr w:type="spellEnd"/>
      <w:proofErr w:type="gramEnd"/>
      <w:r w:rsidRPr="007C5EC0">
        <w:t>.</w:t>
      </w:r>
    </w:p>
    <w:p w14:paraId="6E134909" w14:textId="77777777" w:rsidR="002D5307" w:rsidRPr="007C5EC0" w:rsidRDefault="002D5307" w:rsidP="002D5307">
      <w:pPr>
        <w:pStyle w:val="NormalWeb"/>
      </w:pPr>
      <w:r w:rsidRPr="007C5EC0">
        <w:t>10. exp Health Knowledge, Attitudes, Practice/</w:t>
      </w:r>
    </w:p>
    <w:p w14:paraId="74E5C5AB" w14:textId="77777777" w:rsidR="002D5307" w:rsidRPr="007C5EC0" w:rsidRDefault="002D5307" w:rsidP="002D5307">
      <w:pPr>
        <w:pStyle w:val="NormalWeb"/>
      </w:pPr>
      <w:r w:rsidRPr="007C5EC0">
        <w:t>11. exp Energy Intake/</w:t>
      </w:r>
    </w:p>
    <w:p w14:paraId="2DDD2470" w14:textId="77777777" w:rsidR="002D5307" w:rsidRPr="007C5EC0" w:rsidRDefault="002D5307" w:rsidP="002D5307">
      <w:pPr>
        <w:pStyle w:val="NormalWeb"/>
      </w:pPr>
      <w:r w:rsidRPr="007C5EC0">
        <w:t xml:space="preserve">12. </w:t>
      </w:r>
      <w:proofErr w:type="spellStart"/>
      <w:r w:rsidRPr="007C5EC0">
        <w:t>exp</w:t>
      </w:r>
      <w:proofErr w:type="spellEnd"/>
      <w:r w:rsidRPr="007C5EC0">
        <w:t xml:space="preserve"> Consumer </w:t>
      </w:r>
      <w:proofErr w:type="spellStart"/>
      <w:r w:rsidRPr="007C5EC0">
        <w:t>Behavior</w:t>
      </w:r>
      <w:proofErr w:type="spellEnd"/>
      <w:r w:rsidRPr="007C5EC0">
        <w:t>/</w:t>
      </w:r>
    </w:p>
    <w:p w14:paraId="17CBA525" w14:textId="77777777" w:rsidR="002D5307" w:rsidRPr="007C5EC0" w:rsidRDefault="002D5307" w:rsidP="002D5307">
      <w:pPr>
        <w:pStyle w:val="NormalWeb"/>
      </w:pPr>
      <w:r w:rsidRPr="007C5EC0">
        <w:t>13. 8 or 9 or 10 or 11 or 12</w:t>
      </w:r>
    </w:p>
    <w:p w14:paraId="7A8B48B7" w14:textId="77777777" w:rsidR="002D5307" w:rsidRPr="007C5EC0" w:rsidRDefault="002D5307" w:rsidP="002D5307">
      <w:pPr>
        <w:pStyle w:val="NormalWeb"/>
      </w:pPr>
      <w:r w:rsidRPr="007C5EC0">
        <w:t>14. 3 and 7 and 13</w:t>
      </w:r>
    </w:p>
    <w:p w14:paraId="2BF3AE56" w14:textId="77777777" w:rsidR="00C6627C" w:rsidRPr="007C5EC0" w:rsidRDefault="00C6627C" w:rsidP="000E20D3">
      <w:pPr>
        <w:spacing w:before="100" w:beforeAutospacing="1" w:after="100" w:afterAutospacing="1" w:line="240" w:lineRule="auto"/>
        <w:outlineLvl w:val="1"/>
        <w:rPr>
          <w:rFonts w:ascii="Times New Roman" w:hAnsi="Times New Roman" w:cs="Times New Roman"/>
          <w:sz w:val="24"/>
          <w:szCs w:val="24"/>
        </w:rPr>
      </w:pPr>
    </w:p>
    <w:sectPr w:rsidR="00C6627C" w:rsidRPr="007C5EC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84B14" w14:textId="77777777" w:rsidR="00231975" w:rsidRDefault="00231975" w:rsidP="003D2381">
      <w:pPr>
        <w:spacing w:after="0" w:line="240" w:lineRule="auto"/>
      </w:pPr>
      <w:r>
        <w:separator/>
      </w:r>
    </w:p>
  </w:endnote>
  <w:endnote w:type="continuationSeparator" w:id="0">
    <w:p w14:paraId="187B2CD1" w14:textId="77777777" w:rsidR="00231975" w:rsidRDefault="00231975" w:rsidP="003D2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8365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7F522E" w14:textId="6E313534" w:rsidR="00CE5426" w:rsidRDefault="00CE54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1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730652" w14:textId="77777777" w:rsidR="00CE5426" w:rsidRDefault="00CE54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40A187" w14:textId="77777777" w:rsidR="00231975" w:rsidRDefault="00231975" w:rsidP="003D2381">
      <w:pPr>
        <w:spacing w:after="0" w:line="240" w:lineRule="auto"/>
      </w:pPr>
      <w:r>
        <w:separator/>
      </w:r>
    </w:p>
  </w:footnote>
  <w:footnote w:type="continuationSeparator" w:id="0">
    <w:p w14:paraId="1339831D" w14:textId="77777777" w:rsidR="00231975" w:rsidRDefault="00231975" w:rsidP="003D2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E0EC6"/>
    <w:multiLevelType w:val="multilevel"/>
    <w:tmpl w:val="C6E01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B854B7"/>
    <w:multiLevelType w:val="multilevel"/>
    <w:tmpl w:val="6F3A8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522484"/>
    <w:multiLevelType w:val="multilevel"/>
    <w:tmpl w:val="0D48E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23E00D4"/>
    <w:multiLevelType w:val="multilevel"/>
    <w:tmpl w:val="E46A3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862F57"/>
    <w:multiLevelType w:val="multilevel"/>
    <w:tmpl w:val="A546F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833CA4"/>
    <w:multiLevelType w:val="multilevel"/>
    <w:tmpl w:val="2C24A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44576B"/>
    <w:multiLevelType w:val="multilevel"/>
    <w:tmpl w:val="CA187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CF2416"/>
    <w:multiLevelType w:val="multilevel"/>
    <w:tmpl w:val="16169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B7963E6"/>
    <w:multiLevelType w:val="multilevel"/>
    <w:tmpl w:val="549EB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4857736"/>
    <w:multiLevelType w:val="multilevel"/>
    <w:tmpl w:val="2B689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8731CC0"/>
    <w:multiLevelType w:val="multilevel"/>
    <w:tmpl w:val="3DCC2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97D7189"/>
    <w:multiLevelType w:val="multilevel"/>
    <w:tmpl w:val="A65A5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E9B3E0C"/>
    <w:multiLevelType w:val="multilevel"/>
    <w:tmpl w:val="2B56E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EF82A15"/>
    <w:multiLevelType w:val="multilevel"/>
    <w:tmpl w:val="2C12F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AD939B6"/>
    <w:multiLevelType w:val="multilevel"/>
    <w:tmpl w:val="55CCD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14"/>
  </w:num>
  <w:num w:numId="5">
    <w:abstractNumId w:val="9"/>
  </w:num>
  <w:num w:numId="6">
    <w:abstractNumId w:val="13"/>
  </w:num>
  <w:num w:numId="7">
    <w:abstractNumId w:val="8"/>
  </w:num>
  <w:num w:numId="8">
    <w:abstractNumId w:val="3"/>
  </w:num>
  <w:num w:numId="9">
    <w:abstractNumId w:val="7"/>
  </w:num>
  <w:num w:numId="10">
    <w:abstractNumId w:val="4"/>
  </w:num>
  <w:num w:numId="11">
    <w:abstractNumId w:val="6"/>
  </w:num>
  <w:num w:numId="12">
    <w:abstractNumId w:val="11"/>
  </w:num>
  <w:num w:numId="13">
    <w:abstractNumId w:val="12"/>
  </w:num>
  <w:num w:numId="14">
    <w:abstractNumId w:val="1"/>
  </w:num>
  <w:num w:numId="15">
    <w:abstractNumId w:val="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1EF"/>
    <w:rsid w:val="00001F67"/>
    <w:rsid w:val="00006B9C"/>
    <w:rsid w:val="00013E0A"/>
    <w:rsid w:val="00021BD0"/>
    <w:rsid w:val="00024812"/>
    <w:rsid w:val="00025422"/>
    <w:rsid w:val="000327BA"/>
    <w:rsid w:val="00034936"/>
    <w:rsid w:val="00046B7A"/>
    <w:rsid w:val="000503FD"/>
    <w:rsid w:val="00052229"/>
    <w:rsid w:val="00053838"/>
    <w:rsid w:val="00071034"/>
    <w:rsid w:val="0007119D"/>
    <w:rsid w:val="0008584B"/>
    <w:rsid w:val="00087800"/>
    <w:rsid w:val="00090071"/>
    <w:rsid w:val="000948FD"/>
    <w:rsid w:val="00096CF2"/>
    <w:rsid w:val="000A668E"/>
    <w:rsid w:val="000C3B05"/>
    <w:rsid w:val="000D5D62"/>
    <w:rsid w:val="000E20D3"/>
    <w:rsid w:val="000E2307"/>
    <w:rsid w:val="000E437F"/>
    <w:rsid w:val="00103549"/>
    <w:rsid w:val="001040B9"/>
    <w:rsid w:val="00104CA5"/>
    <w:rsid w:val="001058CA"/>
    <w:rsid w:val="00107009"/>
    <w:rsid w:val="001233BE"/>
    <w:rsid w:val="00126AC9"/>
    <w:rsid w:val="0013299D"/>
    <w:rsid w:val="00133FA8"/>
    <w:rsid w:val="00135330"/>
    <w:rsid w:val="001424B5"/>
    <w:rsid w:val="001459B7"/>
    <w:rsid w:val="00173118"/>
    <w:rsid w:val="001817C3"/>
    <w:rsid w:val="001825B3"/>
    <w:rsid w:val="00182FB1"/>
    <w:rsid w:val="00184744"/>
    <w:rsid w:val="00193A5B"/>
    <w:rsid w:val="001A2D5D"/>
    <w:rsid w:val="001A2E88"/>
    <w:rsid w:val="001A3F0B"/>
    <w:rsid w:val="001C3FE3"/>
    <w:rsid w:val="001C44C8"/>
    <w:rsid w:val="001C643C"/>
    <w:rsid w:val="001D3E5B"/>
    <w:rsid w:val="001D743D"/>
    <w:rsid w:val="001E5829"/>
    <w:rsid w:val="001E69B9"/>
    <w:rsid w:val="001F09DE"/>
    <w:rsid w:val="001F2ABB"/>
    <w:rsid w:val="001F3DC5"/>
    <w:rsid w:val="00203120"/>
    <w:rsid w:val="00213A0C"/>
    <w:rsid w:val="00214495"/>
    <w:rsid w:val="00224964"/>
    <w:rsid w:val="00225E31"/>
    <w:rsid w:val="002278DF"/>
    <w:rsid w:val="00231975"/>
    <w:rsid w:val="00232AA8"/>
    <w:rsid w:val="00233BCF"/>
    <w:rsid w:val="002355A1"/>
    <w:rsid w:val="002367D9"/>
    <w:rsid w:val="00237752"/>
    <w:rsid w:val="00245065"/>
    <w:rsid w:val="002476AF"/>
    <w:rsid w:val="00257F3F"/>
    <w:rsid w:val="0026308E"/>
    <w:rsid w:val="00272C28"/>
    <w:rsid w:val="0027562D"/>
    <w:rsid w:val="00281165"/>
    <w:rsid w:val="0029059B"/>
    <w:rsid w:val="00293D41"/>
    <w:rsid w:val="002B1870"/>
    <w:rsid w:val="002B1CD4"/>
    <w:rsid w:val="002B34D9"/>
    <w:rsid w:val="002B570A"/>
    <w:rsid w:val="002B5976"/>
    <w:rsid w:val="002B72B7"/>
    <w:rsid w:val="002D382F"/>
    <w:rsid w:val="002D3FFD"/>
    <w:rsid w:val="002D5307"/>
    <w:rsid w:val="002E40C0"/>
    <w:rsid w:val="002E4E3D"/>
    <w:rsid w:val="002F5531"/>
    <w:rsid w:val="00300709"/>
    <w:rsid w:val="00323785"/>
    <w:rsid w:val="00331218"/>
    <w:rsid w:val="0033293E"/>
    <w:rsid w:val="00333948"/>
    <w:rsid w:val="00335BF8"/>
    <w:rsid w:val="00343BE6"/>
    <w:rsid w:val="0035190E"/>
    <w:rsid w:val="0036029A"/>
    <w:rsid w:val="0037537A"/>
    <w:rsid w:val="003805EA"/>
    <w:rsid w:val="003842CB"/>
    <w:rsid w:val="00390A30"/>
    <w:rsid w:val="003A3E79"/>
    <w:rsid w:val="003B7C0E"/>
    <w:rsid w:val="003C26EE"/>
    <w:rsid w:val="003C39B3"/>
    <w:rsid w:val="003C67E6"/>
    <w:rsid w:val="003C703E"/>
    <w:rsid w:val="003D2381"/>
    <w:rsid w:val="003D738A"/>
    <w:rsid w:val="003F33EE"/>
    <w:rsid w:val="00403E56"/>
    <w:rsid w:val="0040519F"/>
    <w:rsid w:val="00411877"/>
    <w:rsid w:val="00414322"/>
    <w:rsid w:val="00414998"/>
    <w:rsid w:val="00431A99"/>
    <w:rsid w:val="004353BA"/>
    <w:rsid w:val="00435A3D"/>
    <w:rsid w:val="00435BB7"/>
    <w:rsid w:val="00435BC4"/>
    <w:rsid w:val="00437DC7"/>
    <w:rsid w:val="004400F1"/>
    <w:rsid w:val="004410EE"/>
    <w:rsid w:val="004470FD"/>
    <w:rsid w:val="00454845"/>
    <w:rsid w:val="00465DF2"/>
    <w:rsid w:val="0047294E"/>
    <w:rsid w:val="004814C2"/>
    <w:rsid w:val="004822CE"/>
    <w:rsid w:val="00487A4E"/>
    <w:rsid w:val="00490827"/>
    <w:rsid w:val="00491204"/>
    <w:rsid w:val="004A7CE7"/>
    <w:rsid w:val="004B159A"/>
    <w:rsid w:val="004B2A87"/>
    <w:rsid w:val="004C0197"/>
    <w:rsid w:val="004D18F0"/>
    <w:rsid w:val="004D1A9C"/>
    <w:rsid w:val="004D6549"/>
    <w:rsid w:val="004E01D2"/>
    <w:rsid w:val="004E1D84"/>
    <w:rsid w:val="004E26F0"/>
    <w:rsid w:val="004E3948"/>
    <w:rsid w:val="004E519D"/>
    <w:rsid w:val="004F0DF7"/>
    <w:rsid w:val="004F0FE2"/>
    <w:rsid w:val="004F6320"/>
    <w:rsid w:val="004F7697"/>
    <w:rsid w:val="005033D2"/>
    <w:rsid w:val="00505019"/>
    <w:rsid w:val="00512143"/>
    <w:rsid w:val="005213F3"/>
    <w:rsid w:val="005320A6"/>
    <w:rsid w:val="00545DB9"/>
    <w:rsid w:val="00563FCE"/>
    <w:rsid w:val="005664EB"/>
    <w:rsid w:val="00567B3A"/>
    <w:rsid w:val="0057161C"/>
    <w:rsid w:val="00576FCA"/>
    <w:rsid w:val="005860A9"/>
    <w:rsid w:val="0059673B"/>
    <w:rsid w:val="0059798C"/>
    <w:rsid w:val="005B07F0"/>
    <w:rsid w:val="005B2D06"/>
    <w:rsid w:val="005C51EF"/>
    <w:rsid w:val="005C57B7"/>
    <w:rsid w:val="005E0B35"/>
    <w:rsid w:val="005E16F4"/>
    <w:rsid w:val="005E5A4B"/>
    <w:rsid w:val="005F4312"/>
    <w:rsid w:val="005F4E21"/>
    <w:rsid w:val="00606FBA"/>
    <w:rsid w:val="00620049"/>
    <w:rsid w:val="00622755"/>
    <w:rsid w:val="006325F0"/>
    <w:rsid w:val="00634620"/>
    <w:rsid w:val="00634AB8"/>
    <w:rsid w:val="006551BD"/>
    <w:rsid w:val="006560D0"/>
    <w:rsid w:val="006575F2"/>
    <w:rsid w:val="00670FA9"/>
    <w:rsid w:val="0068260D"/>
    <w:rsid w:val="006A01B3"/>
    <w:rsid w:val="006A2356"/>
    <w:rsid w:val="006A255F"/>
    <w:rsid w:val="006C087C"/>
    <w:rsid w:val="006C236B"/>
    <w:rsid w:val="006D35E9"/>
    <w:rsid w:val="006E02E5"/>
    <w:rsid w:val="006E6380"/>
    <w:rsid w:val="006E746C"/>
    <w:rsid w:val="006F535C"/>
    <w:rsid w:val="007013ED"/>
    <w:rsid w:val="00705213"/>
    <w:rsid w:val="00714A0E"/>
    <w:rsid w:val="00714FAC"/>
    <w:rsid w:val="007157FE"/>
    <w:rsid w:val="007204FD"/>
    <w:rsid w:val="00720BED"/>
    <w:rsid w:val="007222BF"/>
    <w:rsid w:val="00731A24"/>
    <w:rsid w:val="00734C81"/>
    <w:rsid w:val="00755DCB"/>
    <w:rsid w:val="00761B73"/>
    <w:rsid w:val="00761DA4"/>
    <w:rsid w:val="00770D1B"/>
    <w:rsid w:val="00777DD0"/>
    <w:rsid w:val="00783459"/>
    <w:rsid w:val="007864AB"/>
    <w:rsid w:val="00792E2D"/>
    <w:rsid w:val="007C5EC0"/>
    <w:rsid w:val="007D1002"/>
    <w:rsid w:val="007D28A1"/>
    <w:rsid w:val="007D2C39"/>
    <w:rsid w:val="007D4B9C"/>
    <w:rsid w:val="00800D69"/>
    <w:rsid w:val="00810074"/>
    <w:rsid w:val="008200D9"/>
    <w:rsid w:val="00820DAF"/>
    <w:rsid w:val="00822C2F"/>
    <w:rsid w:val="00835520"/>
    <w:rsid w:val="00836FB9"/>
    <w:rsid w:val="008373BD"/>
    <w:rsid w:val="00844DB0"/>
    <w:rsid w:val="008627F3"/>
    <w:rsid w:val="00866EC4"/>
    <w:rsid w:val="008714F4"/>
    <w:rsid w:val="008819E9"/>
    <w:rsid w:val="00885ED6"/>
    <w:rsid w:val="008918F8"/>
    <w:rsid w:val="008A0E49"/>
    <w:rsid w:val="008A220F"/>
    <w:rsid w:val="008A2BBE"/>
    <w:rsid w:val="008A31CD"/>
    <w:rsid w:val="008A5905"/>
    <w:rsid w:val="008C41DD"/>
    <w:rsid w:val="008C4523"/>
    <w:rsid w:val="008D45EE"/>
    <w:rsid w:val="008E0D2B"/>
    <w:rsid w:val="008E2847"/>
    <w:rsid w:val="008F38B2"/>
    <w:rsid w:val="0092395B"/>
    <w:rsid w:val="00925F89"/>
    <w:rsid w:val="0093700B"/>
    <w:rsid w:val="00960D69"/>
    <w:rsid w:val="00972E34"/>
    <w:rsid w:val="00997EB5"/>
    <w:rsid w:val="009B1A53"/>
    <w:rsid w:val="009B31E0"/>
    <w:rsid w:val="009B3703"/>
    <w:rsid w:val="009C6B66"/>
    <w:rsid w:val="009F05C9"/>
    <w:rsid w:val="00A05630"/>
    <w:rsid w:val="00A0588A"/>
    <w:rsid w:val="00A062FC"/>
    <w:rsid w:val="00A1321D"/>
    <w:rsid w:val="00A20627"/>
    <w:rsid w:val="00A27530"/>
    <w:rsid w:val="00A41231"/>
    <w:rsid w:val="00A51693"/>
    <w:rsid w:val="00A520BA"/>
    <w:rsid w:val="00A53AC6"/>
    <w:rsid w:val="00A6356A"/>
    <w:rsid w:val="00A6669E"/>
    <w:rsid w:val="00A72A4E"/>
    <w:rsid w:val="00A83D54"/>
    <w:rsid w:val="00A849B1"/>
    <w:rsid w:val="00A957BE"/>
    <w:rsid w:val="00AA690E"/>
    <w:rsid w:val="00AC0B70"/>
    <w:rsid w:val="00AC4526"/>
    <w:rsid w:val="00AC76BC"/>
    <w:rsid w:val="00AD02F9"/>
    <w:rsid w:val="00AD0346"/>
    <w:rsid w:val="00AE1028"/>
    <w:rsid w:val="00AE1D1F"/>
    <w:rsid w:val="00AE3D89"/>
    <w:rsid w:val="00AE5158"/>
    <w:rsid w:val="00AF3FCE"/>
    <w:rsid w:val="00AF68B1"/>
    <w:rsid w:val="00AF6C27"/>
    <w:rsid w:val="00B0482F"/>
    <w:rsid w:val="00B04BCC"/>
    <w:rsid w:val="00B0553A"/>
    <w:rsid w:val="00B0598F"/>
    <w:rsid w:val="00B142F9"/>
    <w:rsid w:val="00B143ED"/>
    <w:rsid w:val="00B2360E"/>
    <w:rsid w:val="00B37792"/>
    <w:rsid w:val="00B42267"/>
    <w:rsid w:val="00B43078"/>
    <w:rsid w:val="00B47205"/>
    <w:rsid w:val="00B47959"/>
    <w:rsid w:val="00B5164D"/>
    <w:rsid w:val="00B53AC4"/>
    <w:rsid w:val="00B5467C"/>
    <w:rsid w:val="00B62F4A"/>
    <w:rsid w:val="00B71A07"/>
    <w:rsid w:val="00B81695"/>
    <w:rsid w:val="00B82911"/>
    <w:rsid w:val="00BA02D7"/>
    <w:rsid w:val="00BA070F"/>
    <w:rsid w:val="00BA4D8C"/>
    <w:rsid w:val="00BA750C"/>
    <w:rsid w:val="00BB27A5"/>
    <w:rsid w:val="00BB68F8"/>
    <w:rsid w:val="00BC19C6"/>
    <w:rsid w:val="00BC3A2F"/>
    <w:rsid w:val="00BD0C1E"/>
    <w:rsid w:val="00BE2E29"/>
    <w:rsid w:val="00BE2F2E"/>
    <w:rsid w:val="00BE762A"/>
    <w:rsid w:val="00BF1AED"/>
    <w:rsid w:val="00BF3734"/>
    <w:rsid w:val="00C038FD"/>
    <w:rsid w:val="00C12CB3"/>
    <w:rsid w:val="00C15662"/>
    <w:rsid w:val="00C232F2"/>
    <w:rsid w:val="00C331D0"/>
    <w:rsid w:val="00C4263D"/>
    <w:rsid w:val="00C44B5C"/>
    <w:rsid w:val="00C47D94"/>
    <w:rsid w:val="00C649F5"/>
    <w:rsid w:val="00C6591D"/>
    <w:rsid w:val="00C65B3C"/>
    <w:rsid w:val="00C6627C"/>
    <w:rsid w:val="00C81EF9"/>
    <w:rsid w:val="00C86388"/>
    <w:rsid w:val="00C92D63"/>
    <w:rsid w:val="00C93C5A"/>
    <w:rsid w:val="00C968CD"/>
    <w:rsid w:val="00CA0552"/>
    <w:rsid w:val="00CA6549"/>
    <w:rsid w:val="00CB4812"/>
    <w:rsid w:val="00CB6CDC"/>
    <w:rsid w:val="00CC01F4"/>
    <w:rsid w:val="00CC53CD"/>
    <w:rsid w:val="00CD035F"/>
    <w:rsid w:val="00CD063B"/>
    <w:rsid w:val="00CD3504"/>
    <w:rsid w:val="00CE02BC"/>
    <w:rsid w:val="00CE5426"/>
    <w:rsid w:val="00CE6869"/>
    <w:rsid w:val="00CE7C2A"/>
    <w:rsid w:val="00D079A1"/>
    <w:rsid w:val="00D101ED"/>
    <w:rsid w:val="00D14560"/>
    <w:rsid w:val="00D220EB"/>
    <w:rsid w:val="00D24944"/>
    <w:rsid w:val="00D3093B"/>
    <w:rsid w:val="00D31D54"/>
    <w:rsid w:val="00D43322"/>
    <w:rsid w:val="00D43822"/>
    <w:rsid w:val="00D47F6F"/>
    <w:rsid w:val="00D61E4C"/>
    <w:rsid w:val="00D70FAD"/>
    <w:rsid w:val="00D80B48"/>
    <w:rsid w:val="00D810F8"/>
    <w:rsid w:val="00D8581B"/>
    <w:rsid w:val="00D87445"/>
    <w:rsid w:val="00D956E4"/>
    <w:rsid w:val="00D95E27"/>
    <w:rsid w:val="00DB029F"/>
    <w:rsid w:val="00DB60D2"/>
    <w:rsid w:val="00DC001E"/>
    <w:rsid w:val="00DE07FC"/>
    <w:rsid w:val="00DE2078"/>
    <w:rsid w:val="00DF6754"/>
    <w:rsid w:val="00E018B3"/>
    <w:rsid w:val="00E13A96"/>
    <w:rsid w:val="00E461CF"/>
    <w:rsid w:val="00E522C1"/>
    <w:rsid w:val="00E538EC"/>
    <w:rsid w:val="00E60CC5"/>
    <w:rsid w:val="00E70372"/>
    <w:rsid w:val="00E746D5"/>
    <w:rsid w:val="00E80325"/>
    <w:rsid w:val="00E8407C"/>
    <w:rsid w:val="00E85312"/>
    <w:rsid w:val="00E85625"/>
    <w:rsid w:val="00E86019"/>
    <w:rsid w:val="00E86F4D"/>
    <w:rsid w:val="00E955D3"/>
    <w:rsid w:val="00E95EAA"/>
    <w:rsid w:val="00E95EAB"/>
    <w:rsid w:val="00E96B0B"/>
    <w:rsid w:val="00EA60F6"/>
    <w:rsid w:val="00ED0376"/>
    <w:rsid w:val="00EE7A98"/>
    <w:rsid w:val="00F02461"/>
    <w:rsid w:val="00F15194"/>
    <w:rsid w:val="00F15C91"/>
    <w:rsid w:val="00F3009B"/>
    <w:rsid w:val="00F449C6"/>
    <w:rsid w:val="00F4617B"/>
    <w:rsid w:val="00F50485"/>
    <w:rsid w:val="00F53F27"/>
    <w:rsid w:val="00F54F5A"/>
    <w:rsid w:val="00F5727E"/>
    <w:rsid w:val="00F921A2"/>
    <w:rsid w:val="00FA1FD8"/>
    <w:rsid w:val="00FA2E64"/>
    <w:rsid w:val="00FB0622"/>
    <w:rsid w:val="00FB3CFB"/>
    <w:rsid w:val="00FB7873"/>
    <w:rsid w:val="00FC3339"/>
    <w:rsid w:val="00FD7C12"/>
    <w:rsid w:val="00FF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78FAA"/>
  <w15:chartTrackingRefBased/>
  <w15:docId w15:val="{79B53910-361A-42F1-BE17-6832EFBB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8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842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1D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56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5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6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6E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5E27"/>
    <w:rPr>
      <w:color w:val="0000FF"/>
      <w:u w:val="single"/>
    </w:rPr>
  </w:style>
  <w:style w:type="paragraph" w:styleId="NoSpacing">
    <w:name w:val="No Spacing"/>
    <w:uiPriority w:val="1"/>
    <w:qFormat/>
    <w:rsid w:val="00CD035F"/>
    <w:pPr>
      <w:spacing w:after="0" w:line="240" w:lineRule="auto"/>
    </w:pPr>
  </w:style>
  <w:style w:type="paragraph" w:styleId="Revision">
    <w:name w:val="Revision"/>
    <w:hidden/>
    <w:uiPriority w:val="99"/>
    <w:semiHidden/>
    <w:rsid w:val="0035190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516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36FB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86019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3D2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381"/>
  </w:style>
  <w:style w:type="paragraph" w:styleId="Footer">
    <w:name w:val="footer"/>
    <w:basedOn w:val="Normal"/>
    <w:link w:val="FooterChar"/>
    <w:uiPriority w:val="99"/>
    <w:unhideWhenUsed/>
    <w:rsid w:val="003D2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381"/>
  </w:style>
  <w:style w:type="table" w:styleId="TableGrid">
    <w:name w:val="Table Grid"/>
    <w:basedOn w:val="TableNormal"/>
    <w:uiPriority w:val="39"/>
    <w:rsid w:val="00B62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955D3"/>
  </w:style>
  <w:style w:type="character" w:customStyle="1" w:styleId="navbar-text">
    <w:name w:val="navbar-text"/>
    <w:basedOn w:val="DefaultParagraphFont"/>
    <w:rsid w:val="00E13A96"/>
  </w:style>
  <w:style w:type="character" w:customStyle="1" w:styleId="ng-scope">
    <w:name w:val="ng-scope"/>
    <w:basedOn w:val="DefaultParagraphFont"/>
    <w:rsid w:val="00E13A96"/>
  </w:style>
  <w:style w:type="character" w:customStyle="1" w:styleId="nav-text">
    <w:name w:val="nav-text"/>
    <w:basedOn w:val="DefaultParagraphFont"/>
    <w:rsid w:val="00E13A96"/>
  </w:style>
  <w:style w:type="character" w:customStyle="1" w:styleId="Heading3Char">
    <w:name w:val="Heading 3 Char"/>
    <w:basedOn w:val="DefaultParagraphFont"/>
    <w:link w:val="Heading3"/>
    <w:uiPriority w:val="9"/>
    <w:rsid w:val="003842C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3842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56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761DA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4118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5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73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4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4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7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9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15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61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24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7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0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8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8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9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69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19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5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52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82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85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105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47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040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482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10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3116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801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962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373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9396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6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777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205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627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960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658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5006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825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255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132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822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08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41629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356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0522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48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507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808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2129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064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8195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482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4122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331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5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923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5672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6470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85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7890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199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228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361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521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7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7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919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311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85165229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7727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75549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8446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38833409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82890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69933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1727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1771235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2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97278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706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39724142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0981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0260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89597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20471463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20725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53689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3788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84130647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6431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59217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2111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59343733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9056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84996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8117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94020945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38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23993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4099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96341379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33619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5149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348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92364092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7327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55974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367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45012713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72556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74668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43050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58407392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390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71838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1524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16007261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792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8864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1869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37631517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327305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31033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60337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1423544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12944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32630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6539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72818687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456575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34167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298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68625357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3176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67726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827420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7946372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17281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63784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0457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60526325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893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669510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689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70911268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169294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74930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8334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88410312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53154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58324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43742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21589049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1882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26025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5042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66994530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55821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2115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3624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67696115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23838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12507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159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26992354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52868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8033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55822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91524163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7701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60669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7057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00134797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28595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2750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9042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69037578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2105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45747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311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53504351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6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86469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444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33680804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068294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76091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0137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28295477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644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97697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5937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1196114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46163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84391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3706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9144423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4054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24813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9824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96268572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6037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31841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4021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34825891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44485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39870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460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64266321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723725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206618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358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38209529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9431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67169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8410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1968701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345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2148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2272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6807374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688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70903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311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0454844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00386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1337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36362884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2661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354402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7245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66778050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361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4856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6148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15961830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5927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06430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503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2557597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64878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3767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8778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00312213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9313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19796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95189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13197333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004041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31355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65890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01904189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6534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485964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362946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29853052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2359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49103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0884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2318010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770500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97447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935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7762939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32728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658988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4949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10745682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487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19304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849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63946012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8144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85665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57227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26506661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651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7274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969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42765594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86878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866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8530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32469918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9327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88880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44441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91902749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36031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84572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69520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53431526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40782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66529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275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6457203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23227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95980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4142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73474077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625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01633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30650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99421353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1910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62745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237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8607159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83260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02836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6336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8808525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492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77165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9726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9099982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23376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05333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427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5447590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258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9058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3762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00008199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1080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3539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188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45117082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5710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440999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88667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7956483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414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88464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628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53014662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64050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73168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21598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6894031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8783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89288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2344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03901101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71819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01011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3815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48643351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5372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9427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599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8103037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4264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17916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0103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6800531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8177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213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235856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5590533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0732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2028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033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274606393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6073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580294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369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46104892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030580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5278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24551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73245925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290232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130472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75909">
              <w:marLeft w:val="0"/>
              <w:marRight w:val="0"/>
              <w:marTop w:val="0"/>
              <w:marBottom w:val="0"/>
              <w:divBdr>
                <w:top w:val="single" w:sz="6" w:space="5" w:color="E4E5E7"/>
                <w:left w:val="single" w:sz="6" w:space="8" w:color="E4E5E7"/>
                <w:bottom w:val="single" w:sz="6" w:space="5" w:color="E4E5E7"/>
                <w:right w:val="single" w:sz="6" w:space="8" w:color="E4E5E7"/>
              </w:divBdr>
              <w:divsChild>
                <w:div w:id="185626880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98316">
                      <w:marLeft w:val="0"/>
                      <w:marRight w:val="0"/>
                      <w:marTop w:val="75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1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4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381B4C98-5661-461E-A84D-D6DDEEFB4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ollands</dc:creator>
  <cp:keywords/>
  <dc:description/>
  <cp:lastModifiedBy>Antony S Raj</cp:lastModifiedBy>
  <cp:revision>4</cp:revision>
  <dcterms:created xsi:type="dcterms:W3CDTF">2021-06-17T12:22:00Z</dcterms:created>
  <dcterms:modified xsi:type="dcterms:W3CDTF">2021-06-2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ZmGD1JSs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